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OLE_LINK1"/>
      <w:r>
        <w:t>Supplementary Material</w:t>
      </w:r>
    </w:p>
    <w:bookmarkEnd w:id="0"/>
    <w:p>
      <w:pPr>
        <w:spacing w:line="240" w:lineRule="auto"/>
        <w:jc w:val="center"/>
        <w:rPr>
          <w:rFonts w:eastAsia="黑体"/>
          <w:b/>
          <w:bCs/>
          <w:sz w:val="18"/>
          <w:szCs w:val="18"/>
        </w:rPr>
      </w:pP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黑体" w:cs="Times New Roman"/>
          <w:b/>
          <w:bCs/>
          <w:sz w:val="18"/>
          <w:szCs w:val="18"/>
        </w:rPr>
        <w:t>Specific primer sequences for qRT-PCR</w:t>
      </w:r>
    </w:p>
    <w:tbl>
      <w:tblPr>
        <w:tblStyle w:val="20"/>
        <w:tblW w:w="86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3504"/>
        <w:gridCol w:w="30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5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335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CTTCGTATCGCAAC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TTCAATCAGCTCCT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0227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GGATACGGTAGACAGAC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TGCTGCTGACC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9779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GTAGTAGTCCTCCC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GCTGGATGAAATG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9846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AGCGAAGCGAGG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AACACCCGCCTAC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4717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CACCGCAGATAAC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CTCGTGATTCCC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907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CGCTCGCCAATCTCAG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GGTTGTGGTGCT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907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ATGGAACATCAGCCGT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GCCAATCTCAGCC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6215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TGCCCAGCGACGAAG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GCTCAGATTGCC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223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GCGTGTTCAGGTTAT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TCCATTCTGCTC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9761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GCCACTTCTGGTTCC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CCTTGTTAAGCG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588_1000404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TGCTTGGCGAGGAT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CAGTGCCTACTAT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pUBC</w:t>
            </w:r>
          </w:p>
        </w:tc>
        <w:tc>
          <w:tcPr>
            <w:tcW w:w="3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CCCTGCGTTGACTATCT</w:t>
            </w:r>
          </w:p>
        </w:tc>
        <w:tc>
          <w:tcPr>
            <w:tcW w:w="3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CTTGGCGGTCCATTCG</w:t>
            </w:r>
          </w:p>
        </w:tc>
      </w:tr>
    </w:tbl>
    <w:p>
      <w:pPr>
        <w:jc w:val="center"/>
        <w:rPr>
          <w:rFonts w:cs="Times New Roman"/>
          <w:b/>
          <w:bCs/>
          <w:color w:val="000000"/>
          <w:kern w:val="0"/>
          <w:sz w:val="18"/>
          <w:szCs w:val="15"/>
        </w:rPr>
      </w:pPr>
    </w:p>
    <w:p>
      <w:pPr>
        <w:spacing w:line="240" w:lineRule="auto"/>
        <w:jc w:val="center"/>
        <w:rPr>
          <w:rFonts w:ascii="Times New Roman" w:hAnsi="Times New Roman" w:eastAsia="黑体" w:cs="Times New Roman"/>
          <w:b/>
          <w:bCs/>
          <w:sz w:val="18"/>
          <w:szCs w:val="18"/>
        </w:rPr>
      </w:pPr>
      <w:r>
        <w:rPr>
          <w:rFonts w:ascii="Times New Roman" w:hAnsi="Times New Roman" w:eastAsia="黑体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 xml:space="preserve">S2 </w:t>
      </w:r>
      <w:r>
        <w:rPr>
          <w:rFonts w:ascii="Times New Roman" w:hAnsi="Times New Roman" w:eastAsia="黑体" w:cs="Times New Roman"/>
          <w:b/>
          <w:bCs/>
          <w:sz w:val="18"/>
          <w:szCs w:val="18"/>
        </w:rPr>
        <w:t xml:space="preserve">Incidence analysis of four varieties of </w:t>
      </w:r>
      <w:r>
        <w:rPr>
          <w:rFonts w:ascii="Times New Roman" w:hAnsi="Times New Roman" w:eastAsia="黑体" w:cs="Times New Roman"/>
          <w:b/>
          <w:bCs/>
          <w:i/>
          <w:iCs/>
          <w:sz w:val="18"/>
          <w:szCs w:val="18"/>
        </w:rPr>
        <w:t>P. nicotianae</w:t>
      </w:r>
      <w:r>
        <w:rPr>
          <w:rFonts w:ascii="Times New Roman" w:hAnsi="Times New Roman" w:eastAsia="黑体" w:cs="Times New Roman"/>
          <w:b/>
          <w:bCs/>
          <w:sz w:val="18"/>
          <w:szCs w:val="18"/>
        </w:rPr>
        <w:t xml:space="preserve"> infected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498"/>
        <w:gridCol w:w="2498"/>
        <w:gridCol w:w="24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cidence number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cidence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3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ongd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Zhongyan 1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angb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ang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4.00%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>
      <w:pPr>
        <w:spacing w:line="240" w:lineRule="auto"/>
        <w:jc w:val="center"/>
        <w:rPr>
          <w:rFonts w:hint="default" w:ascii="Times New Roman" w:hAnsi="Times New Roman" w:eastAsia="黑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 xml:space="preserve"> Statistics on the quality of sequencing data for each treatment sample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229"/>
        <w:gridCol w:w="1331"/>
        <w:gridCol w:w="1515"/>
        <w:gridCol w:w="1467"/>
        <w:gridCol w:w="959"/>
        <w:gridCol w:w="959"/>
        <w:gridCol w:w="15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7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lean Base(G)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Error Rate(%)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Q20(%)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Q30(%)</w:t>
            </w:r>
          </w:p>
        </w:tc>
        <w:tc>
          <w:tcPr>
            <w:tcW w:w="7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C Content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65188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4779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4.9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47274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51085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4.0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9669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74762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4.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5770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3778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9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8682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61694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6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7924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5294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7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68669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2254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9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3104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9690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4.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97385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881848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6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5402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4339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5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67252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7454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5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9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3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7630882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4027320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87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3.76</w:t>
            </w:r>
          </w:p>
        </w:tc>
        <w:tc>
          <w:tcPr>
            <w:tcW w:w="7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.0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>
      <w:pPr>
        <w:jc w:val="center"/>
        <w:rPr>
          <w:rFonts w:hint="default" w:ascii="Times New Roman" w:hAnsi="Times New Roman" w:eastAsia="黑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 xml:space="preserve"> Statistics on the quality of sequencing data for each treatment sample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565"/>
        <w:gridCol w:w="2469"/>
        <w:gridCol w:w="2445"/>
        <w:gridCol w:w="24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Reads mapped</w:t>
            </w:r>
          </w:p>
        </w:tc>
        <w:tc>
          <w:tcPr>
            <w:tcW w:w="12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Unique mapped</w:t>
            </w:r>
          </w:p>
        </w:tc>
        <w:tc>
          <w:tcPr>
            <w:tcW w:w="12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ulti mapp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53758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813584(95.9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595996(93.0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677074(2.8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58096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817681(95.76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675430(93.01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503312(2.7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-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80477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395447(96.5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293599(93.8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366778(2.7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43678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444072(95.19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376062(92.61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350549(2.5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73467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310280(94.46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835101(91.0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2261491(3.3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KSe-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60214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872386(96.03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627502(93.1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696731(2.8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22541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126064(95.14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921009(92.36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205055(2.7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996908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282009(95.7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7229628(93.1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052381(2.6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-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881848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976140(94.1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4686196(91.54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289944(2.6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43396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170523(94.6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8885907(91.64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284616(3.0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374541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893044(95.7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700179(93.04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192865(2.7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ZSe-3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4027320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1810466(94.96%)</w:t>
            </w:r>
          </w:p>
        </w:tc>
        <w:tc>
          <w:tcPr>
            <w:tcW w:w="12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0578898(92.17%)</w:t>
            </w:r>
          </w:p>
        </w:tc>
        <w:tc>
          <w:tcPr>
            <w:tcW w:w="12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231568(2.80%)</w:t>
            </w:r>
          </w:p>
        </w:tc>
      </w:tr>
    </w:tbl>
    <w:p>
      <w:pPr>
        <w:jc w:val="both"/>
        <w:rPr>
          <w:rFonts w:eastAsia="黑体"/>
          <w:b/>
          <w:bCs/>
          <w:sz w:val="18"/>
          <w:szCs w:val="18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Differential metabolites downregulated in the PK vs PZ group</w:t>
      </w:r>
    </w:p>
    <w:tbl>
      <w:tblPr>
        <w:tblStyle w:val="20"/>
        <w:tblW w:w="4761" w:type="pct"/>
        <w:tblInd w:w="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674"/>
        <w:gridCol w:w="1168"/>
        <w:gridCol w:w="1097"/>
        <w:gridCol w:w="835"/>
        <w:gridCol w:w="10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8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imary classification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K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Z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oylchol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,7-Dihydroxy-4-methylcoumar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apyl alcohol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5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riodictyol-7-O-gluc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4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9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-Hydroxyacetopheno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37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0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Glucosyloxyjasma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23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3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6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3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β-Nicotyr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62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3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Hydroxycinnam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217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06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sophoroside-7-O-rhamn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0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apinaldehy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000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5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Ascorbic acid (Vitamin C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,4-Dihydroxyacetopheno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3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1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neohesperidoside-7-O-gluc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-Heptadecen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58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9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asmo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3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ovanillo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3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tinine-gluc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7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7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cotine-N-glucuron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8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7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dros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3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2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(Formylamino)benz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317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3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tin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4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6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5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0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anthos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42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70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utheroside B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1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6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co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713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350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-Hydroxy-N-methylmyosm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024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35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ntadecan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4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27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603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91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-O-Sinapoylqui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8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82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81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7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S,8S-DiHO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etrypt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mol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343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638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'-Hydroxycotin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3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7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Aminosalicyl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639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63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Caffeoylqui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557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57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culet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19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29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ip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2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4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noderic Acid DM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1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8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Methyladenos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2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pet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deragen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9417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560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cotiflor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2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lycosin-7-O-gluc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39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65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oylnicotinoyltartar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6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9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Cyste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53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16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fraxidin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9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'-Deoxyinosine-5'-monophosphat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057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47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yphyllol 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eolin-7-O-rutin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4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ringaldehy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1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thylenesucci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4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Hydroxyisocapr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8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7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nstemonosid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5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Oleoylethanolam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0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8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Acetyl-2-Hydroxybutano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35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Acetyl-D-mannosam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6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4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-Coumaroyltyramine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78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52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(4-Hydroxyphenyl)-propion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9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β-Hydroxyisovaleric acid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96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73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orobin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7117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767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>
      <w:pPr>
        <w:jc w:val="center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 Differential metabolites upregulated in the PK vs PZ group</w:t>
      </w:r>
    </w:p>
    <w:tbl>
      <w:tblPr>
        <w:tblStyle w:val="20"/>
        <w:tblW w:w="81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418"/>
        <w:gridCol w:w="992"/>
        <w:gridCol w:w="936"/>
        <w:gridCol w:w="743"/>
        <w:gridCol w:w="851"/>
      </w:tblGrid>
      <w:tr>
        <w:trPr>
          <w:trHeight w:val="340" w:hRule="atLeast"/>
          <w:jc w:val="center"/>
        </w:trPr>
        <w:tc>
          <w:tcPr>
            <w:tcW w:w="3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rimary Classificatio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K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Z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Aspartic acid-O-digluc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035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734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29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899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Arabi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3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Sorbit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2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Fruct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87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397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4'-O-gluc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7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7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35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999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eolin-7-O-rutinoside-5-O-rhamn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olatri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4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9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thranilate-1-O-Sophor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nar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6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3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Hydroxy-3-methylpentane-1,5-di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29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403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-O-Feruloylqui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uranofructosyl-α-D-(3-mustard acyl)gluc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0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Glucoro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1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63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Aminop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8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2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3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eolin-4'-O-glucos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9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inokiti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clic 3',5'-Adeny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6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7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3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235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maltul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6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12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Methylsucci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69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79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pipinoresinol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5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36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</w:tbl>
    <w:p>
      <w:pPr>
        <w:widowControl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</w:pPr>
    </w:p>
    <w:p>
      <w:pPr>
        <w:jc w:val="center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 Differential metabolites downregulated in the PKSe vs PZSe group</w:t>
      </w:r>
    </w:p>
    <w:tbl>
      <w:tblPr>
        <w:tblStyle w:val="20"/>
        <w:tblW w:w="8124" w:type="dxa"/>
        <w:tblInd w:w="1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416"/>
        <w:gridCol w:w="996"/>
        <w:gridCol w:w="936"/>
        <w:gridCol w:w="744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rimary Classification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KSe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ZSe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oylcho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86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5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apyl alcoh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,7-Dihydroxy-4-methylcoumar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neohesperidoside-7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-Coumaryl alcoh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aphnet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9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5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9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lir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7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20: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6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O-(2-O-Acetyl-glucosyl)oleanol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3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3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,12,13-Trihydroxy-10,15-octadecadi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52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-Hydroxy-13-oxo-10-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07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α-Linolenoyl-glycerol-3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2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α-Linolenoyl-glycerol-1,3-di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9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α-Linolenoyl-glycerol-1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2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,10,13-Trihydroxy-11-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35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8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α-Linolenoyl-glycerol-2,3-di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9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sophoroside-7-O-rham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,10,11-Trihydroxy-12-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Linoleoylglycerol-2,3-di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3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S-Hydroperoxy-9Z,11E-octadecadi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8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5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2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Linoleoylglycerol-1,3-di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Linoleoyl-sn-glycerol-di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1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Oleoyl-Sn-Glycer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uteolin-7-O-ruti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6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7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7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6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3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52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pa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7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ur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84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8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orob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23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9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9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6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6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0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5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6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7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1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7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0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37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33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82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2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glucoside-7-O-rham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38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8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cotiflor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95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6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Linoleoylglycerol-1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aijaver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5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8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5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4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anosine 3',5'-cyclic monophosph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2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895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95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20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9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fraxid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8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3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6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itr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9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cotine-N-glucuron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9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110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72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aempferol-3-O-neohesperid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66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4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Linoleoylglycerol-3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axidin (8-Hydroxy-6,7-dimethoxycoumari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0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4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6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616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14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6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83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32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Glutamic acid-O-gly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4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5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6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61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0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3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31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397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4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20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8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-Hydroxy-N-methylmyos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98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98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8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68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0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4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icotinate D-ribonucle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893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19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'-Hydroxycoti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4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5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1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2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G 16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0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4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unic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93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6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20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7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359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20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γ-Aminobutyr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9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90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17:1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68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78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arab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95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6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ti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6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1438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743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7:0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16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6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7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67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8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20:3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559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89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61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443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,12-Octadecadien-6-Y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2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9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',N'',N'''-p-Coumaroyl-cinnamoyl-caffeoyl spermid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8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a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39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8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Methyladenos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6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132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613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eutheroside B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25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2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G 16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E 20: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cub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7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7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4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tinine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7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0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ip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27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S-Hydroxy-9Z,11E,15Z-octadecatri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6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iferyl alcoh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,N-Dimethylglyc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27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10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ole-5-carboxyl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4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4: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sculet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13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8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yap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4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5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leam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-rham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5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,13-Epoxy-9-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6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9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6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8:3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84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2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(10)-EpOME;(9R,10S)-(12Z)-9,10-Epoxy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6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2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20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1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Hydroxycinnam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73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2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79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26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20: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2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7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Eicosan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8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-Oxo-phytodi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6:2(2n isome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3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icinole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xiglutati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25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09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gua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7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5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959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598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Feruloyl-3-methoxytyra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866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463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scopoletin (6-Hydroxy-7-Methoxycoumarin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707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144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β-Nicotyr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94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5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rhamnetin-3-O-rutinoside-4'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-Hydroxy-12-oxo-15(Z)-octadeceno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0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20: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0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oline Alfoscer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0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6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1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8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7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,7,4'-Trihydroxy-6,8-dimethoxyisoflavone-7-O-galact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uanosine 5'-monophosph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3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2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Linolenoyl-rac-glycerol-di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68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1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marixetin-3-O-ruti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Leucyl-L-phenylalan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3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soPC 17: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p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6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8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,4-Dihydroxyacetopheno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3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apinaldehy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3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11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pipinoresin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iceatannol-3'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5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6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1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psianoside IV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8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7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trahydroxy-stilbene-O-gluc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9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1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tanbulin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Oleoylethanola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4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2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ofraxet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79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18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-Panthen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th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y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ucleotide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Feruloyltyram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01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91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xangularetin-3-O-glucoside-7-O-rhamnosi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7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wordWrap w:val="0"/>
              <w:spacing w:before="0" w:beforeAutospacing="1" w:after="0" w:afterAutospacing="1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955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26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03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>
      <w:pPr>
        <w:jc w:val="center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 Differential metabolites upregulated in the PKSe vs PZSe group</w:t>
      </w:r>
    </w:p>
    <w:tbl>
      <w:tblPr>
        <w:tblStyle w:val="20"/>
        <w:tblW w:w="8124" w:type="dxa"/>
        <w:tblInd w:w="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1428"/>
        <w:gridCol w:w="996"/>
        <w:gridCol w:w="936"/>
        <w:gridCol w:w="744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rimary Classification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KSe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ZSe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-Acetyl-L-leuc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-O-Feruloylqui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3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bscis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5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osm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3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copoletin-7-O-glucuroni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08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165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lorogenic acid methyl ester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39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349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O-Feruloylqui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henol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42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832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erulosid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erpe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7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Lysine-Butano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methylmalo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0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9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Methylsucci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59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46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'-Methoxyisolariciresinol-9'-O-glucosi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ignans and Coumari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3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6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-Hydroxy-2-methyl-3-oxobutano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7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5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-Oxo-L-Prol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5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-Hydroxy-3-methylpentane-1,5-dio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57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441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lkal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1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ipecol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077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381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hydromyricetin-3-O-glucosi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lavono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9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-Acetamidopentano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ganic Acid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58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43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-Citrulline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mino Acids and Derivatives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651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0007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</w:tbl>
    <w:p/>
    <w:p>
      <w:pPr>
        <w:ind w:firstLine="240"/>
        <w:jc w:val="center"/>
        <w:rPr>
          <w:rFonts w:hint="default"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S9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>DEG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associated with the KEGG metabolic pathway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4"/>
        <w:gridCol w:w="1230"/>
        <w:gridCol w:w="1620"/>
        <w:gridCol w:w="971"/>
        <w:gridCol w:w="2501"/>
        <w:gridCol w:w="971"/>
        <w:gridCol w:w="1290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4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8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3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hway_id</w:t>
            </w:r>
          </w:p>
        </w:tc>
        <w:tc>
          <w:tcPr>
            <w:tcW w:w="5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hway_name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R-1</w:t>
            </w:r>
          </w:p>
        </w:tc>
        <w:tc>
          <w:tcPr>
            <w:tcW w:w="54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765220</w:t>
            </w:r>
          </w:p>
        </w:tc>
        <w:tc>
          <w:tcPr>
            <w:tcW w:w="85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78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3E-16</w:t>
            </w:r>
          </w:p>
        </w:tc>
        <w:tc>
          <w:tcPr>
            <w:tcW w:w="1306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innamoyl-CoA reductase</w:t>
            </w:r>
          </w:p>
        </w:tc>
        <w:tc>
          <w:tcPr>
            <w:tcW w:w="528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567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R-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76522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1.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1E-38</w:t>
            </w:r>
          </w:p>
        </w:tc>
        <w:tc>
          <w:tcPr>
            <w:tcW w:w="130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R-3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795353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5E-05</w:t>
            </w:r>
          </w:p>
        </w:tc>
        <w:tc>
          <w:tcPr>
            <w:tcW w:w="130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RT</w:t>
            </w:r>
          </w:p>
        </w:tc>
        <w:tc>
          <w:tcPr>
            <w:tcW w:w="54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787030</w:t>
            </w:r>
          </w:p>
        </w:tc>
        <w:tc>
          <w:tcPr>
            <w:tcW w:w="8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4.775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E-03</w:t>
            </w:r>
          </w:p>
        </w:tc>
        <w:tc>
          <w:tcPr>
            <w:tcW w:w="13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denine phosphoribosyltransferase</w:t>
            </w:r>
          </w:p>
        </w:tc>
        <w:tc>
          <w:tcPr>
            <w:tcW w:w="528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567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DH-1</w:t>
            </w:r>
          </w:p>
        </w:tc>
        <w:tc>
          <w:tcPr>
            <w:tcW w:w="54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800936</w:t>
            </w:r>
          </w:p>
        </w:tc>
        <w:tc>
          <w:tcPr>
            <w:tcW w:w="85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.354</w:t>
            </w:r>
          </w:p>
        </w:tc>
        <w:tc>
          <w:tcPr>
            <w:tcW w:w="52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7E-03</w:t>
            </w:r>
          </w:p>
        </w:tc>
        <w:tc>
          <w:tcPr>
            <w:tcW w:w="1306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anthine Dehydrogenase</w:t>
            </w:r>
          </w:p>
        </w:tc>
        <w:tc>
          <w:tcPr>
            <w:tcW w:w="52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DH-2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799132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2.341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E-08</w:t>
            </w:r>
          </w:p>
        </w:tc>
        <w:tc>
          <w:tcPr>
            <w:tcW w:w="130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672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n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07819006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10.633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1E-16</w:t>
            </w:r>
          </w:p>
        </w:tc>
        <w:tc>
          <w:tcPr>
            <w:tcW w:w="130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P nucleosidase</w:t>
            </w:r>
          </w:p>
        </w:tc>
        <w:tc>
          <w:tcPr>
            <w:tcW w:w="528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firstLine="240"/>
        <w:jc w:val="center"/>
        <w:rPr>
          <w:rFonts w:hint="default" w:ascii="Times New Roman" w:hAnsi="Times New Roman" w:eastAsia="黑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  <w:lang w:val="en-US" w:eastAsia="zh-CN"/>
        </w:rPr>
        <w:t>S10</w:t>
      </w: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18"/>
          <w:szCs w:val="18"/>
        </w:rPr>
        <w:t>DEGs</w:t>
      </w: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 xml:space="preserve"> associated with the KEGG metabolic pathway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99"/>
        <w:gridCol w:w="1399"/>
        <w:gridCol w:w="1399"/>
        <w:gridCol w:w="890"/>
        <w:gridCol w:w="2389"/>
        <w:gridCol w:w="1071"/>
        <w:gridCol w:w="1290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22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hway_id</w:t>
            </w:r>
          </w:p>
        </w:tc>
        <w:tc>
          <w:tcPr>
            <w:tcW w:w="58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hway_name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73218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123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32E-03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denylate kinase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-1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67921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93E-07</w:t>
            </w:r>
          </w:p>
        </w:tc>
        <w:tc>
          <w:tcPr>
            <w:tcW w:w="1226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innamoyl-CoA reductase</w:t>
            </w:r>
          </w:p>
        </w:tc>
        <w:tc>
          <w:tcPr>
            <w:tcW w:w="556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o00940</w:t>
            </w:r>
          </w:p>
        </w:tc>
        <w:tc>
          <w:tcPr>
            <w:tcW w:w="585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henylpropanoid biosynthesis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9627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55E-05</w:t>
            </w:r>
          </w:p>
        </w:tc>
        <w:tc>
          <w:tcPr>
            <w:tcW w:w="122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-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81662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40E-03</w:t>
            </w:r>
          </w:p>
        </w:tc>
        <w:tc>
          <w:tcPr>
            <w:tcW w:w="122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-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6522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1.0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7E-19</w:t>
            </w:r>
          </w:p>
        </w:tc>
        <w:tc>
          <w:tcPr>
            <w:tcW w:w="122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R-5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65221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3.525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30E-25</w:t>
            </w:r>
          </w:p>
        </w:tc>
        <w:tc>
          <w:tcPr>
            <w:tcW w:w="122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3'H-1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92896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6.409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15E-04</w:t>
            </w:r>
          </w:p>
        </w:tc>
        <w:tc>
          <w:tcPr>
            <w:tcW w:w="1226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-O-(4-coumaroyl)-D-quinate 3'-monooxygenase</w:t>
            </w: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3'H-2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800961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4.375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3E-04</w:t>
            </w:r>
          </w:p>
        </w:tc>
        <w:tc>
          <w:tcPr>
            <w:tcW w:w="122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99" w:hRule="atLeast"/>
        </w:trPr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CL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803673</w:t>
            </w:r>
          </w:p>
        </w:tc>
        <w:tc>
          <w:tcPr>
            <w:tcW w:w="72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76E-03</w:t>
            </w:r>
          </w:p>
        </w:tc>
        <w:tc>
          <w:tcPr>
            <w:tcW w:w="122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-coumarate--CoA ligase</w:t>
            </w: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D-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6316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9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8E-03</w:t>
            </w:r>
          </w:p>
        </w:tc>
        <w:tc>
          <w:tcPr>
            <w:tcW w:w="122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innamyl-alcohol dehydrogenase</w:t>
            </w: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D-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894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6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74E-05</w:t>
            </w:r>
          </w:p>
        </w:tc>
        <w:tc>
          <w:tcPr>
            <w:tcW w:w="122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D-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9712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5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82E-04</w:t>
            </w:r>
          </w:p>
        </w:tc>
        <w:tc>
          <w:tcPr>
            <w:tcW w:w="122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72" w:hRule="atLeast"/>
        </w:trPr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D-4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ene-LOC107798749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16E-03</w:t>
            </w:r>
          </w:p>
        </w:tc>
        <w:tc>
          <w:tcPr>
            <w:tcW w:w="122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480" w:lineRule="auto"/>
        <w:rPr>
          <w:rFonts w:ascii="Times New Roman" w:hAnsi="Times New Roman" w:eastAsia="黑体" w:cs="Times New Roman"/>
          <w:b/>
          <w:bCs/>
          <w:sz w:val="24"/>
        </w:rPr>
      </w:pPr>
      <w:r>
        <w:drawing>
          <wp:inline distT="0" distB="0" distL="0" distR="0">
            <wp:extent cx="5274310" cy="2157730"/>
            <wp:effectExtent l="0" t="0" r="1397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黑体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黑体" w:cs="Times New Roman"/>
          <w:sz w:val="18"/>
          <w:szCs w:val="18"/>
        </w:rPr>
        <w:t xml:space="preserve">Fig. 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eastAsia="黑体" w:cs="Times New Roman"/>
          <w:sz w:val="18"/>
          <w:szCs w:val="18"/>
        </w:rPr>
        <w:t xml:space="preserve"> qPCR validation of differentially expressed genes in metabolic pathways. A is PK vs PZ Group, B is PKSe vs PZSe group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cs="Times New Roman"/>
          <w:b/>
          <w:szCs w:val="24"/>
        </w:rPr>
      </w:pPr>
      <w:bookmarkStart w:id="1" w:name="_GoBack"/>
      <w:bookmarkEnd w:id="1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31A07B8"/>
    <w:rsid w:val="5C61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1.1.0.10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微光</cp:lastModifiedBy>
  <cp:lastPrinted>2013-10-03T12:51:00Z</cp:lastPrinted>
  <dcterms:modified xsi:type="dcterms:W3CDTF">2025-07-10T07:37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723</vt:lpwstr>
  </property>
  <property fmtid="{D5CDD505-2E9C-101B-9397-08002B2CF9AE}" pid="11" name="ICV">
    <vt:lpwstr>ED68F8CE8704428EBED2DE60F7CA2A45</vt:lpwstr>
  </property>
</Properties>
</file>